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E0A68" w14:textId="77777777" w:rsidR="00FC1EFC" w:rsidRPr="002B6D19" w:rsidRDefault="00FC1EFC" w:rsidP="00FC1EFC">
      <w:pPr>
        <w:rPr>
          <w:rFonts w:ascii="Times New Roman" w:hAnsi="Times New Roman" w:cs="Times New Roman"/>
          <w:sz w:val="24"/>
          <w:szCs w:val="24"/>
        </w:rPr>
      </w:pPr>
      <w:r w:rsidRPr="002B6D19">
        <w:rPr>
          <w:rFonts w:ascii="Times New Roman" w:hAnsi="Times New Roman" w:cs="Times New Roman"/>
          <w:sz w:val="24"/>
          <w:szCs w:val="24"/>
        </w:rPr>
        <w:t>Supplementary Table 3A. Risk of bias for randomised control and randomised cross-over trials session assessed using the Cochrane Collaboration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0"/>
        <w:gridCol w:w="1051"/>
        <w:gridCol w:w="1164"/>
        <w:gridCol w:w="1148"/>
        <w:gridCol w:w="929"/>
        <w:gridCol w:w="998"/>
        <w:gridCol w:w="970"/>
        <w:gridCol w:w="946"/>
      </w:tblGrid>
      <w:tr w:rsidR="00FC1EFC" w:rsidRPr="006B518B" w14:paraId="71637211" w14:textId="77777777" w:rsidTr="003E0DC1">
        <w:tc>
          <w:tcPr>
            <w:tcW w:w="1820" w:type="dxa"/>
            <w:vMerge w:val="restart"/>
            <w:tcBorders>
              <w:left w:val="nil"/>
              <w:right w:val="nil"/>
            </w:tcBorders>
            <w:vAlign w:val="center"/>
          </w:tcPr>
          <w:p w14:paraId="5921E842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7206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04D819D3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Risk of bias item</w:t>
            </w:r>
          </w:p>
        </w:tc>
      </w:tr>
      <w:tr w:rsidR="00FC1EFC" w:rsidRPr="006B518B" w14:paraId="36663106" w14:textId="77777777" w:rsidTr="003E0DC1">
        <w:tc>
          <w:tcPr>
            <w:tcW w:w="18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1BDBC8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B46D2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1a</w:t>
            </w:r>
          </w:p>
          <w:p w14:paraId="2368C4DA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Selection bias (random sequence generation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49B84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1b</w:t>
            </w:r>
          </w:p>
          <w:p w14:paraId="19DED2E6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Selection bias (allotment concealment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4D8106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  <w:p w14:paraId="7C5B70E2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Performance bia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686A9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  <w:p w14:paraId="2468E547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Detection bia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08D23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  <w:p w14:paraId="4CA36855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Attrition bia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65EF2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  <w:p w14:paraId="27D52A21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Reporting bia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E0104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  <w:p w14:paraId="0F39C5CE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Other bias</w:t>
            </w:r>
          </w:p>
        </w:tc>
      </w:tr>
      <w:tr w:rsidR="00FC1EFC" w:rsidRPr="006B518B" w14:paraId="6581BED6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09738E12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hindaw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311E08AE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683FC144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70E64789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4D5339F2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0CE2D767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756E3FC4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  <w:p w14:paraId="219128A2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D08E04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tcomes for control group not clearly reported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53E50E03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  <w:p w14:paraId="15576BC6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CE46DF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ssay type,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ensivit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reliability not reported</w:t>
            </w:r>
          </w:p>
        </w:tc>
      </w:tr>
      <w:tr w:rsidR="00FC1EFC" w:rsidRPr="006B518B" w14:paraId="60A78303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3D83122D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SER Study</w:t>
            </w:r>
          </w:p>
          <w:p w14:paraId="685D1A8B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Arikawa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0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56D02A4D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0AF3A3B8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3FDC71DB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0708B840" w14:textId="77777777" w:rsidR="00FC1EFC" w:rsidRPr="0096484D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749132FB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  <w:p w14:paraId="015DCF2F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 xml:space="preserve">Greater than 10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trition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06E1E544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2325151B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C1EFC" w:rsidRPr="006B518B" w14:paraId="30153EF3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1559F640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ampbell, 2009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3748C37A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7D7FEB12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2F6A03E2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1123AFC6" w14:textId="77777777" w:rsidR="00FC1EFC" w:rsidRPr="0096484D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211AFB06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4A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0" w:type="dxa"/>
            <w:tcBorders>
              <w:left w:val="nil"/>
              <w:right w:val="nil"/>
            </w:tcBorders>
          </w:tcPr>
          <w:p w14:paraId="231CE295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4A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262D39F5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4A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C1EFC" w:rsidRPr="006B518B" w14:paraId="03BBC033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3A1CCD0A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hagas, 2017,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7DF2CD86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66C3862A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75FED617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4C683295" w14:textId="77777777" w:rsidR="00FC1EFC" w:rsidRPr="0096484D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54694C47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  <w:p w14:paraId="66A02AF0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9C2FA7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vention adherence was 77%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67DCD3CF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1DB6AA9B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C1EFC" w:rsidRPr="006B518B" w14:paraId="438D6DEF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54C9075E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how, 2021,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3F2C8CBF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2B204EEF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1180EE9C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51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1A4E8A9A" w14:textId="77777777" w:rsidR="00FC1EFC" w:rsidRPr="0096484D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6F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5227E4B3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5F7D8E0D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6EBF7F8E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C1EFC" w:rsidRPr="006B518B" w14:paraId="132CBE64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23BF53B3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vis, 2008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7DFAC6C0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18A7B3F4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74AF6962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086ADB54" w14:textId="77777777" w:rsidR="00FC1EFC" w:rsidRPr="00AC76F0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066CC969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167774D9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7FCA690B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C1EFC" w:rsidRPr="006B518B" w14:paraId="19260199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3690AB51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The ALPHA Trial</w:t>
            </w:r>
          </w:p>
          <w:p w14:paraId="6709039D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Friedenreich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2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5FDC78EC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2817DC3D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3668D638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6EEEF5D0" w14:textId="77777777" w:rsidR="00FC1EFC" w:rsidRPr="0096484D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605913BD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54571825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2C461F28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C1EFC" w:rsidRPr="006B518B" w14:paraId="55A817B0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621809AB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The BETA Trial</w:t>
            </w:r>
          </w:p>
          <w:p w14:paraId="4F37E313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Friedenreich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6, 2019,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2E0F36B5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18B27953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11E52824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1F41AF64" w14:textId="77777777" w:rsidR="00FC1EFC" w:rsidRPr="0096484D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35F25FA7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2E4C58B8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41F45686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C1EFC" w:rsidRPr="006B518B" w14:paraId="732D035F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2CA19FF1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Gomez-Tomas, 2018,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4F81B4B2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3DFDE9D4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510049B3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13183025" w14:textId="77777777" w:rsidR="00FC1EFC" w:rsidRPr="0096484D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21FBC64C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  <w:p w14:paraId="52F316B1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BA7046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eater than 10% attrition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5571FD74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111524AF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C1EFC" w:rsidRPr="006B518B" w14:paraId="00B3FFB0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20E73D63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Henagan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622ACBC4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1ED7FF03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5F5EE3A4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564FE457" w14:textId="77777777" w:rsidR="00FC1EFC" w:rsidRPr="0096484D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51F7CEAC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2AC079FF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3514F97D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C1EFC" w:rsidRPr="006B518B" w14:paraId="7C615237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1464BD29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Henriquez 2017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77B9868A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236B4DC3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66930A2E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31FA6678" w14:textId="77777777" w:rsidR="00FC1EFC" w:rsidRPr="0096484D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6E39E8AD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  <w:p w14:paraId="3EA021F2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430660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eater than 10% attrition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465852F6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45738926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C1EFC" w:rsidRPr="006B518B" w14:paraId="1D732027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3C9BF8E6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Lee, 2012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46A85F34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44592AF4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2BD19D0C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23829700" w14:textId="77777777" w:rsidR="00FC1EFC" w:rsidRPr="0096484D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63E792F8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45FE283C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425A4E1A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C1EFC" w:rsidRPr="006B518B" w14:paraId="19EA611C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64A53070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usto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30402256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27721B6E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5F930ACC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27122B06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7F0942C4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2153653F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175FE819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  <w:p w14:paraId="5557C220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BF2490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say sensitivity not clearly reported</w:t>
            </w:r>
          </w:p>
        </w:tc>
      </w:tr>
      <w:tr w:rsidR="00FC1EFC" w:rsidRPr="006B518B" w14:paraId="1DEBCE3C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4F9C3CDF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NEW Study</w:t>
            </w:r>
          </w:p>
          <w:p w14:paraId="37D81EB7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benhard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  <w:p w14:paraId="791F14F0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mayama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, 2012 </w:t>
            </w:r>
          </w:p>
          <w:p w14:paraId="38733FD0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Mason, 2013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3863D585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690329AE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3962D44C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1F774A84" w14:textId="77777777" w:rsidR="00FC1EFC" w:rsidRPr="0096484D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7DA8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3E727ACD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48DDE3F0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037E4363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C1EFC" w:rsidRPr="006B518B" w14:paraId="2F15AF8B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7A53A025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Mediano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7533AF2A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5AD3C4AF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092D531B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2AD9EB02" w14:textId="77777777" w:rsidR="00FC1EFC" w:rsidRPr="0096484D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0519680C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3AB9504D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724A7FCC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C1EFC" w:rsidRPr="006B518B" w14:paraId="63B62E06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6DFC39D7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es, 2016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0043DEDA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46C8FA7B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273E1DBF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1508012E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6F21FE8D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062F53F3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60B433F8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  <w:p w14:paraId="7C3A8EC0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835DE6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say sensitivity not clearly reported</w:t>
            </w:r>
          </w:p>
        </w:tc>
      </w:tr>
      <w:tr w:rsidR="00FC1EFC" w:rsidRPr="006B518B" w14:paraId="341C5A59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5F10848E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Mogharnasi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17BA1667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58FA2696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0FA7390A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1D43E15E" w14:textId="77777777" w:rsidR="00FC1EFC" w:rsidRPr="0096484D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5029977B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66A53CB2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6C1671E5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C1EFC" w:rsidRPr="006B518B" w14:paraId="4D6058D2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3EC2E16C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NonoNankam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554EC4F3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49E67A84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29F6E46F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7FA63EED" w14:textId="77777777" w:rsidR="00FC1EFC" w:rsidRPr="0096484D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27C90AAD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  <w:p w14:paraId="66AB5CFF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1B8DC8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reater than 10% attrition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571B281E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47DEE768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C1EFC" w:rsidRPr="006B518B" w14:paraId="0AA6625E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043C5A8B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Olson 2007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1A6A2957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75C0B3D6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7CC012A6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6F985886" w14:textId="77777777" w:rsidR="00FC1EFC" w:rsidRPr="0096484D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4E9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4288EE03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1A1FC122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4F40F93C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C1EFC" w:rsidRPr="006B518B" w14:paraId="45E76855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2C187562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Ozcan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415C0426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0217ED97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6B026DC7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573A66C7" w14:textId="77777777" w:rsidR="00FC1EFC" w:rsidRPr="0096484D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4E9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7685B808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02F1FFA6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18E936C8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C1EFC" w:rsidRPr="006B518B" w14:paraId="29722ECE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599A4EE8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hillips, 2012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0FD205CE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07357C6B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29F2BA69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5FE6280F" w14:textId="77777777" w:rsidR="00FC1EFC" w:rsidRPr="0096484D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4E9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1B9BA018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3C5967A0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4CE933B9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C1EFC" w:rsidRPr="006B518B" w14:paraId="7BC33ADF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1C7A4C36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Strandberg, 2015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1ACA7003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6337E600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727F6FB4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1DED4733" w14:textId="77777777" w:rsidR="00FC1EFC" w:rsidRPr="0096484D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4E9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32D13E47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  <w:p w14:paraId="204EFFF6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BE55DD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reater than 10% attrition 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4DF0BC6D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277983D5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C1EFC" w:rsidRPr="006B518B" w14:paraId="17EF4347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0BB67B92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Tartiban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72AF3B92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478D3E55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109D2B1B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788B77AF" w14:textId="77777777" w:rsidR="00FC1EFC" w:rsidRPr="0096484D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197B5C5A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2C92B234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12CB2FA3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C1EFC" w:rsidRPr="006B518B" w14:paraId="4DA0D2B7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50F4C412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Tartiban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5912D91A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431FB03C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31B8B5F4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16292869" w14:textId="77777777" w:rsidR="00FC1EFC" w:rsidRPr="0096484D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440004A8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  <w:p w14:paraId="4FBF89EE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&gt; 10% dropouts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021B54B1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6D8CCCFC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FC1EFC" w:rsidRPr="006B518B" w14:paraId="644AA7F3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2DC087EE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Tomeleri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4E2B79F2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74F21380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05E3067F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6B04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717CE650" w14:textId="77777777" w:rsidR="00FC1EFC" w:rsidRPr="0096484D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32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5F9C8365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  <w:p w14:paraId="1269AF1B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&gt;10% dropouts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7B6F6A7C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7C55026A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</w:t>
            </w:r>
          </w:p>
        </w:tc>
      </w:tr>
      <w:tr w:rsidR="00FC1EFC" w:rsidRPr="006B518B" w14:paraId="62198855" w14:textId="77777777" w:rsidTr="003E0DC1">
        <w:tc>
          <w:tcPr>
            <w:tcW w:w="1820" w:type="dxa"/>
            <w:tcBorders>
              <w:left w:val="nil"/>
              <w:right w:val="nil"/>
            </w:tcBorders>
          </w:tcPr>
          <w:p w14:paraId="1F19F078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SHAPE Study</w:t>
            </w:r>
          </w:p>
          <w:p w14:paraId="412AE13E" w14:textId="77777777" w:rsidR="00FC1EFC" w:rsidRPr="00136FBE" w:rsidRDefault="00FC1EFC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Gemert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250FE376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14:paraId="6D95FAD5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2DC4BCD5" w14:textId="77777777" w:rsidR="00FC1EFC" w:rsidRPr="0016351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6F8D102B" w14:textId="77777777" w:rsidR="00FC1EFC" w:rsidRPr="0096484D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11B224D4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  <w:p w14:paraId="7A3B9F5F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6 drop out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14:paraId="5C5DEEDB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 w14:paraId="1AA11E67" w14:textId="77777777" w:rsidR="00FC1EFC" w:rsidRPr="006B518B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  <w:p w14:paraId="32181CE7" w14:textId="77777777" w:rsidR="00FC1EFC" w:rsidRDefault="00FC1EFC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Potential departure from exposure w/ 46 non-compliant</w:t>
            </w:r>
          </w:p>
        </w:tc>
      </w:tr>
    </w:tbl>
    <w:p w14:paraId="08900A7C" w14:textId="77777777" w:rsidR="00FC1EFC" w:rsidRDefault="00FC1EFC" w:rsidP="00FC1EFC"/>
    <w:p w14:paraId="3F4D3505" w14:textId="77777777" w:rsidR="00FC1EFC" w:rsidRDefault="00FC1EFC"/>
    <w:sectPr w:rsidR="00FC1E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EFC"/>
    <w:rsid w:val="00FC1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8E502"/>
  <w15:chartTrackingRefBased/>
  <w15:docId w15:val="{09FAF941-13E1-4F3B-AE9F-21EF2DA7B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E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931</Characters>
  <Application>Microsoft Office Word</Application>
  <DocSecurity>0</DocSecurity>
  <Lines>16</Lines>
  <Paragraphs>4</Paragraphs>
  <ScaleCrop>false</ScaleCrop>
  <Company>Cancer Council Victoria</Company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1</cp:revision>
  <dcterms:created xsi:type="dcterms:W3CDTF">2023-01-10T02:32:00Z</dcterms:created>
  <dcterms:modified xsi:type="dcterms:W3CDTF">2023-01-10T02:33:00Z</dcterms:modified>
</cp:coreProperties>
</file>